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5D877" w14:textId="4FA1461C" w:rsidR="00562F87" w:rsidRPr="00B406C1" w:rsidRDefault="00562F87" w:rsidP="00562F87">
      <w:pPr>
        <w:spacing w:line="360" w:lineRule="auto"/>
        <w:rPr>
          <w:rFonts w:ascii="Times New Roman" w:hAnsi="Times New Roman" w:cs="Times New Roman"/>
          <w:b/>
          <w:bCs/>
        </w:rPr>
      </w:pPr>
      <w:r w:rsidRPr="00B406C1">
        <w:rPr>
          <w:rFonts w:ascii="Times New Roman" w:hAnsi="Times New Roman" w:cs="Times New Roman"/>
          <w:b/>
          <w:bCs/>
        </w:rPr>
        <w:t xml:space="preserve">Supplementary </w:t>
      </w:r>
      <w:r w:rsidR="00E64415" w:rsidRPr="00B406C1">
        <w:rPr>
          <w:rFonts w:ascii="Times New Roman" w:hAnsi="Times New Roman" w:cs="Times New Roman"/>
          <w:b/>
          <w:bCs/>
        </w:rPr>
        <w:t>Informatio</w:t>
      </w:r>
      <w:r w:rsidR="0014363F" w:rsidRPr="00B406C1">
        <w:rPr>
          <w:rFonts w:ascii="Times New Roman" w:hAnsi="Times New Roman" w:cs="Times New Roman"/>
          <w:b/>
          <w:bCs/>
        </w:rPr>
        <w:t>n</w:t>
      </w:r>
      <w:r w:rsidR="00466951" w:rsidRPr="00B406C1">
        <w:rPr>
          <w:rFonts w:ascii="Times New Roman" w:hAnsi="Times New Roman" w:cs="Times New Roman"/>
          <w:b/>
          <w:bCs/>
        </w:rPr>
        <w:t xml:space="preserve"> </w:t>
      </w:r>
      <w:r w:rsidR="00663591" w:rsidRPr="00B406C1">
        <w:rPr>
          <w:rFonts w:ascii="Times New Roman" w:hAnsi="Times New Roman" w:cs="Times New Roman"/>
          <w:b/>
          <w:bCs/>
        </w:rPr>
        <w:t>S1</w:t>
      </w:r>
      <w:r w:rsidR="00466951" w:rsidRPr="00B406C1">
        <w:rPr>
          <w:rFonts w:ascii="Times New Roman" w:hAnsi="Times New Roman" w:cs="Times New Roman"/>
          <w:b/>
          <w:bCs/>
        </w:rPr>
        <w:t>: Table of advanced imaging features.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843"/>
        <w:gridCol w:w="7167"/>
      </w:tblGrid>
      <w:tr w:rsidR="00562F87" w:rsidRPr="00B406C1" w14:paraId="3CB01451" w14:textId="77777777" w:rsidTr="00DE58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auto"/>
            </w:tcBorders>
          </w:tcPr>
          <w:p w14:paraId="2A6E2160" w14:textId="263D0ABF" w:rsidR="00562F87" w:rsidRPr="0045205B" w:rsidRDefault="0051798B" w:rsidP="00DE586B">
            <w:pPr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Advanced i</w:t>
            </w:r>
            <w:r w:rsidR="00562F87" w:rsidRPr="0045205B">
              <w:rPr>
                <w:rFonts w:ascii="Times New Roman" w:hAnsi="Times New Roman" w:cs="Times New Roman"/>
              </w:rPr>
              <w:t>maging features</w:t>
            </w:r>
          </w:p>
        </w:tc>
        <w:tc>
          <w:tcPr>
            <w:tcW w:w="7167" w:type="dxa"/>
            <w:tcBorders>
              <w:bottom w:val="single" w:sz="4" w:space="0" w:color="auto"/>
            </w:tcBorders>
          </w:tcPr>
          <w:p w14:paraId="5E03390A" w14:textId="790B8911" w:rsidR="00562F87" w:rsidRPr="0045205B" w:rsidRDefault="00562F87" w:rsidP="00DE586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Recorded characteristic</w:t>
            </w:r>
          </w:p>
        </w:tc>
      </w:tr>
      <w:tr w:rsidR="00562F87" w:rsidRPr="00B406C1" w14:paraId="6A846D43" w14:textId="77777777" w:rsidTr="00D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auto"/>
            </w:tcBorders>
          </w:tcPr>
          <w:p w14:paraId="4A083F8B" w14:textId="77777777" w:rsidR="00562F87" w:rsidRPr="0045205B" w:rsidRDefault="00562F87" w:rsidP="00DE586B">
            <w:pPr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Modality </w:t>
            </w:r>
          </w:p>
        </w:tc>
        <w:tc>
          <w:tcPr>
            <w:tcW w:w="7167" w:type="dxa"/>
            <w:tcBorders>
              <w:top w:val="single" w:sz="4" w:space="0" w:color="auto"/>
            </w:tcBorders>
          </w:tcPr>
          <w:p w14:paraId="397A825A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CT, MRI or both</w:t>
            </w:r>
          </w:p>
          <w:p w14:paraId="2BE77BC8" w14:textId="24A5982B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tudy regions</w:t>
            </w:r>
            <w:r w:rsidR="00D878F9" w:rsidRPr="0045205B">
              <w:rPr>
                <w:rFonts w:ascii="Times New Roman" w:hAnsi="Times New Roman" w:cs="Times New Roman"/>
              </w:rPr>
              <w:t xml:space="preserve"> included</w:t>
            </w:r>
            <w:r w:rsidR="00854901" w:rsidRPr="0045205B">
              <w:rPr>
                <w:rFonts w:ascii="Times New Roman" w:hAnsi="Times New Roman" w:cs="Times New Roman"/>
              </w:rPr>
              <w:t xml:space="preserve"> (i.e. head, neck, thorax, abdomen)</w:t>
            </w:r>
          </w:p>
        </w:tc>
      </w:tr>
      <w:tr w:rsidR="00562F87" w:rsidRPr="00B406C1" w14:paraId="561BE793" w14:textId="77777777" w:rsidTr="00DE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756099B9" w14:textId="77777777" w:rsidR="00562F87" w:rsidRPr="0045205B" w:rsidRDefault="00562F87" w:rsidP="00DE586B">
            <w:pPr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Bony changes</w:t>
            </w:r>
          </w:p>
        </w:tc>
        <w:tc>
          <w:tcPr>
            <w:tcW w:w="7167" w:type="dxa"/>
          </w:tcPr>
          <w:p w14:paraId="15F64E1D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Involvement of the jugular foramen</w:t>
            </w:r>
          </w:p>
          <w:p w14:paraId="251F6469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the jugular foramen</w:t>
            </w:r>
          </w:p>
          <w:p w14:paraId="405BDAA0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the tympano-occipital fissure</w:t>
            </w:r>
          </w:p>
          <w:p w14:paraId="40B209BE" w14:textId="76253B39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condylar canal</w:t>
            </w:r>
          </w:p>
          <w:p w14:paraId="5F643206" w14:textId="02A89E0E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the petro-occipital canal</w:t>
            </w:r>
          </w:p>
          <w:p w14:paraId="164A9632" w14:textId="762B9BDD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the carotid canal</w:t>
            </w:r>
          </w:p>
          <w:p w14:paraId="1EDEF4BC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Indentation of the dorsal margin of the tympanic bulla</w:t>
            </w:r>
          </w:p>
          <w:p w14:paraId="6A5F8425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Osteolysis of the petro-occipital canal</w:t>
            </w:r>
          </w:p>
          <w:p w14:paraId="6D5D73F4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Osteolysis of the tympanic bulla, inner ear structures and adjacent temporal bone</w:t>
            </w:r>
          </w:p>
          <w:p w14:paraId="353642CA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clerosis of the petrosal part of the temporal bone</w:t>
            </w:r>
          </w:p>
          <w:p w14:paraId="7DAD0FA1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Widening of the hypoglossal canal</w:t>
            </w:r>
          </w:p>
          <w:p w14:paraId="733D81EE" w14:textId="1FA0CCB3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Hyperostosis</w:t>
            </w:r>
            <w:r w:rsidR="00854901" w:rsidRPr="0045205B">
              <w:rPr>
                <w:rFonts w:ascii="Times New Roman" w:hAnsi="Times New Roman" w:cs="Times New Roman"/>
              </w:rPr>
              <w:t xml:space="preserve"> of petrous temporal bone</w:t>
            </w:r>
          </w:p>
          <w:p w14:paraId="61E538B7" w14:textId="1352FFF4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clerosis or thinning of petrous portion of the temporal bone</w:t>
            </w:r>
          </w:p>
          <w:p w14:paraId="4600A904" w14:textId="677F5E31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clerosis or thinning of the tympanic portion of the temporal bone</w:t>
            </w:r>
          </w:p>
          <w:p w14:paraId="584B9FF3" w14:textId="3AE94F83" w:rsidR="00854901" w:rsidRPr="0045205B" w:rsidRDefault="00854901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clerosis or thinning of basioccipital bone</w:t>
            </w:r>
          </w:p>
          <w:p w14:paraId="19AE7DC6" w14:textId="77777777" w:rsidR="00562F87" w:rsidRPr="0045205B" w:rsidRDefault="00562F87" w:rsidP="00DE58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62F87" w:rsidRPr="00B406C1" w14:paraId="51140013" w14:textId="77777777" w:rsidTr="00D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8FD9A8" w14:textId="77777777" w:rsidR="00562F87" w:rsidRPr="0045205B" w:rsidRDefault="00562F87" w:rsidP="00DE586B">
            <w:pPr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Soft tissue changes </w:t>
            </w:r>
          </w:p>
        </w:tc>
        <w:tc>
          <w:tcPr>
            <w:tcW w:w="7167" w:type="dxa"/>
          </w:tcPr>
          <w:p w14:paraId="349DC10C" w14:textId="296EF0CE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Involvement of the longus capitis</w:t>
            </w:r>
            <w:r w:rsidR="00854901" w:rsidRPr="0045205B">
              <w:rPr>
                <w:rFonts w:ascii="Times New Roman" w:hAnsi="Times New Roman" w:cs="Times New Roman"/>
              </w:rPr>
              <w:t>, digastricus</w:t>
            </w:r>
            <w:r w:rsidR="0051798B" w:rsidRPr="0045205B">
              <w:rPr>
                <w:rFonts w:ascii="Times New Roman" w:hAnsi="Times New Roman" w:cs="Times New Roman"/>
              </w:rPr>
              <w:t xml:space="preserve"> or</w:t>
            </w:r>
            <w:r w:rsidR="00854901" w:rsidRPr="0045205B">
              <w:rPr>
                <w:rFonts w:ascii="Times New Roman" w:hAnsi="Times New Roman" w:cs="Times New Roman"/>
              </w:rPr>
              <w:t xml:space="preserve"> laryngeal musculature</w:t>
            </w:r>
          </w:p>
          <w:p w14:paraId="2303B9FC" w14:textId="03D389EB" w:rsidR="00562F87" w:rsidRPr="0045205B" w:rsidRDefault="00854901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urrounding</w:t>
            </w:r>
            <w:r w:rsidR="00562F87" w:rsidRPr="0045205B">
              <w:rPr>
                <w:rFonts w:ascii="Times New Roman" w:hAnsi="Times New Roman" w:cs="Times New Roman"/>
              </w:rPr>
              <w:t xml:space="preserve"> the internal carotid artery</w:t>
            </w:r>
          </w:p>
          <w:p w14:paraId="6102BD1B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Nasopharyngeal compression</w:t>
            </w:r>
          </w:p>
          <w:p w14:paraId="411D965E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Trapezius atrophy (cervical and thoracic portions)</w:t>
            </w:r>
          </w:p>
          <w:p w14:paraId="271E5AA8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Cleidocephalicus atrophy (mastoid and cervical portions)</w:t>
            </w:r>
          </w:p>
          <w:p w14:paraId="5288B5F2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Sternocephalicus atrophy (mastoid and occipital portions)</w:t>
            </w:r>
          </w:p>
          <w:p w14:paraId="61B8F9BA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Omotransverse muscle atrophy </w:t>
            </w:r>
          </w:p>
          <w:p w14:paraId="1051353B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Laryngeal muscle atrophy</w:t>
            </w:r>
          </w:p>
          <w:p w14:paraId="1673D80D" w14:textId="7D42FD5F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Other muscle atrophy (e.g. temporal</w:t>
            </w:r>
            <w:r w:rsidR="00854901" w:rsidRPr="0045205B">
              <w:rPr>
                <w:rFonts w:ascii="Times New Roman" w:hAnsi="Times New Roman" w:cs="Times New Roman"/>
              </w:rPr>
              <w:t>is</w:t>
            </w:r>
            <w:r w:rsidRPr="0045205B">
              <w:rPr>
                <w:rFonts w:ascii="Times New Roman" w:hAnsi="Times New Roman" w:cs="Times New Roman"/>
              </w:rPr>
              <w:t>, digastricus, tongue muscles)</w:t>
            </w:r>
          </w:p>
          <w:p w14:paraId="7534265D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Presence of middle ear effusion</w:t>
            </w:r>
          </w:p>
          <w:p w14:paraId="799DFE77" w14:textId="77777777" w:rsidR="00562F87" w:rsidRPr="0045205B" w:rsidRDefault="00562F87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Intravascular invasion</w:t>
            </w:r>
          </w:p>
          <w:p w14:paraId="38C80DFB" w14:textId="4A965CC4" w:rsidR="00D878F9" w:rsidRPr="0045205B" w:rsidRDefault="00D878F9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lastRenderedPageBreak/>
              <w:t>Contrast</w:t>
            </w:r>
            <w:r w:rsidR="00B406C1" w:rsidRPr="0045205B">
              <w:rPr>
                <w:rFonts w:ascii="Times New Roman" w:hAnsi="Times New Roman" w:cs="Times New Roman"/>
              </w:rPr>
              <w:t>-</w:t>
            </w:r>
            <w:r w:rsidRPr="0045205B">
              <w:rPr>
                <w:rFonts w:ascii="Times New Roman" w:hAnsi="Times New Roman" w:cs="Times New Roman"/>
              </w:rPr>
              <w:t xml:space="preserve">enhancing </w:t>
            </w:r>
            <w:r w:rsidR="0051798B" w:rsidRPr="0045205B">
              <w:rPr>
                <w:rFonts w:ascii="Times New Roman" w:hAnsi="Times New Roman" w:cs="Times New Roman"/>
              </w:rPr>
              <w:t>material</w:t>
            </w:r>
            <w:r w:rsidRPr="0045205B">
              <w:rPr>
                <w:rFonts w:ascii="Times New Roman" w:hAnsi="Times New Roman" w:cs="Times New Roman"/>
              </w:rPr>
              <w:t xml:space="preserve"> within the hypoglossal cana</w:t>
            </w:r>
            <w:r w:rsidR="00683178" w:rsidRPr="0045205B">
              <w:rPr>
                <w:rFonts w:ascii="Times New Roman" w:hAnsi="Times New Roman" w:cs="Times New Roman"/>
              </w:rPr>
              <w:t>l</w:t>
            </w:r>
          </w:p>
          <w:p w14:paraId="68C132F5" w14:textId="0571B455" w:rsidR="00854901" w:rsidRPr="0045205B" w:rsidRDefault="00854901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Contrast</w:t>
            </w:r>
            <w:r w:rsidR="00B406C1" w:rsidRPr="0045205B">
              <w:rPr>
                <w:rFonts w:ascii="Times New Roman" w:hAnsi="Times New Roman" w:cs="Times New Roman"/>
              </w:rPr>
              <w:t>-</w:t>
            </w:r>
            <w:r w:rsidRPr="0045205B">
              <w:rPr>
                <w:rFonts w:ascii="Times New Roman" w:hAnsi="Times New Roman" w:cs="Times New Roman"/>
              </w:rPr>
              <w:t>enhancing material within the carotid canal</w:t>
            </w:r>
          </w:p>
          <w:p w14:paraId="0FDA542B" w14:textId="77777777" w:rsidR="00854901" w:rsidRPr="0045205B" w:rsidRDefault="00854901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Otitis media and externa</w:t>
            </w:r>
          </w:p>
          <w:p w14:paraId="6CB0AE1A" w14:textId="1576AF69" w:rsidR="00854901" w:rsidRPr="0045205B" w:rsidRDefault="00854901" w:rsidP="00DE58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Laryngeal displacement</w:t>
            </w:r>
          </w:p>
        </w:tc>
      </w:tr>
      <w:tr w:rsidR="00562F87" w:rsidRPr="00B406C1" w14:paraId="32AAD87A" w14:textId="77777777" w:rsidTr="00DE58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753B0A6" w14:textId="77777777" w:rsidR="00562F87" w:rsidRPr="0045205B" w:rsidRDefault="00562F87" w:rsidP="00DE58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lastRenderedPageBreak/>
              <w:t>Neural structures</w:t>
            </w:r>
          </w:p>
        </w:tc>
        <w:tc>
          <w:tcPr>
            <w:tcW w:w="7167" w:type="dxa"/>
          </w:tcPr>
          <w:p w14:paraId="30AC7851" w14:textId="761FCE48" w:rsidR="00562F87" w:rsidRPr="0045205B" w:rsidRDefault="00B406C1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Thickening </w:t>
            </w:r>
            <w:r w:rsidR="00562F87" w:rsidRPr="0045205B">
              <w:rPr>
                <w:rFonts w:ascii="Times New Roman" w:hAnsi="Times New Roman" w:cs="Times New Roman"/>
              </w:rPr>
              <w:t>and/or contrast enhancement of cranial nerves other than CN</w:t>
            </w:r>
            <w:r w:rsidR="0051798B" w:rsidRPr="0045205B">
              <w:rPr>
                <w:rFonts w:ascii="Times New Roman" w:hAnsi="Times New Roman" w:cs="Times New Roman"/>
              </w:rPr>
              <w:t>s</w:t>
            </w:r>
            <w:r w:rsidR="00562F87" w:rsidRPr="0045205B">
              <w:rPr>
                <w:rFonts w:ascii="Times New Roman" w:hAnsi="Times New Roman" w:cs="Times New Roman"/>
              </w:rPr>
              <w:t xml:space="preserve"> IX, X and XI</w:t>
            </w:r>
          </w:p>
          <w:p w14:paraId="6390951D" w14:textId="77777777" w:rsidR="00562F87" w:rsidRPr="0045205B" w:rsidRDefault="00562F87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Presence or absence of mass effect (compression of brainstem/cerebellum)</w:t>
            </w:r>
          </w:p>
          <w:p w14:paraId="3CB563A2" w14:textId="3A95F02E" w:rsidR="00562F87" w:rsidRPr="0045205B" w:rsidRDefault="00562F87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Presence or absence or perilesional oedema</w:t>
            </w:r>
          </w:p>
          <w:p w14:paraId="15BC1F7C" w14:textId="7AAEFB9A" w:rsidR="00562F87" w:rsidRPr="0045205B" w:rsidRDefault="00854901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Evidence of raised </w:t>
            </w:r>
            <w:r w:rsidR="0051798B" w:rsidRPr="0045205B">
              <w:rPr>
                <w:rFonts w:ascii="Times New Roman" w:hAnsi="Times New Roman" w:cs="Times New Roman"/>
              </w:rPr>
              <w:t>intracranial pressure</w:t>
            </w:r>
            <w:r w:rsidRPr="0045205B">
              <w:rPr>
                <w:rFonts w:ascii="Times New Roman" w:hAnsi="Times New Roman" w:cs="Times New Roman"/>
              </w:rPr>
              <w:t xml:space="preserve"> (e.g. l</w:t>
            </w:r>
            <w:r w:rsidR="00562F87" w:rsidRPr="0045205B">
              <w:rPr>
                <w:rFonts w:ascii="Times New Roman" w:hAnsi="Times New Roman" w:cs="Times New Roman"/>
              </w:rPr>
              <w:t>oss of T2W</w:t>
            </w:r>
            <w:r w:rsidR="0051798B" w:rsidRPr="0045205B">
              <w:rPr>
                <w:rFonts w:ascii="Times New Roman" w:hAnsi="Times New Roman" w:cs="Times New Roman"/>
              </w:rPr>
              <w:t xml:space="preserve"> </w:t>
            </w:r>
            <w:r w:rsidR="00562F87" w:rsidRPr="0045205B">
              <w:rPr>
                <w:rFonts w:ascii="Times New Roman" w:hAnsi="Times New Roman" w:cs="Times New Roman"/>
              </w:rPr>
              <w:t>signal within the cerebral sulci</w:t>
            </w:r>
            <w:r w:rsidR="00B406C1" w:rsidRPr="0045205B">
              <w:rPr>
                <w:rFonts w:ascii="Times New Roman" w:hAnsi="Times New Roman" w:cs="Times New Roman"/>
              </w:rPr>
              <w:t>)</w:t>
            </w:r>
          </w:p>
          <w:p w14:paraId="747DEB04" w14:textId="18F99A02" w:rsidR="00562F87" w:rsidRPr="0045205B" w:rsidRDefault="00562F87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Ventricular system assessment</w:t>
            </w:r>
            <w:r w:rsidR="00854901" w:rsidRPr="0045205B">
              <w:rPr>
                <w:rFonts w:ascii="Times New Roman" w:hAnsi="Times New Roman" w:cs="Times New Roman"/>
              </w:rPr>
              <w:t xml:space="preserve"> (including ventriculomegaly, olfactory recesses, periventricular oedema)</w:t>
            </w:r>
          </w:p>
          <w:p w14:paraId="6D10A585" w14:textId="559384B1" w:rsidR="00854901" w:rsidRPr="0045205B" w:rsidRDefault="00854901" w:rsidP="00DE586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Meningeal contrast enhancement</w:t>
            </w:r>
          </w:p>
        </w:tc>
      </w:tr>
      <w:tr w:rsidR="00562F87" w:rsidRPr="00B406C1" w14:paraId="65EBF80C" w14:textId="77777777" w:rsidTr="00DE58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F3F8F38" w14:textId="77777777" w:rsidR="00562F87" w:rsidRPr="0045205B" w:rsidRDefault="00562F87" w:rsidP="00DE586B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Lesion characteristics</w:t>
            </w:r>
          </w:p>
        </w:tc>
        <w:tc>
          <w:tcPr>
            <w:tcW w:w="7167" w:type="dxa"/>
          </w:tcPr>
          <w:p w14:paraId="24663B73" w14:textId="77777777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Number of lesions (focal, multifocal, diffuse)</w:t>
            </w:r>
          </w:p>
          <w:p w14:paraId="01037808" w14:textId="3B859E35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Location and laterali</w:t>
            </w:r>
            <w:r w:rsidR="0051798B" w:rsidRPr="0045205B">
              <w:rPr>
                <w:rFonts w:ascii="Times New Roman" w:hAnsi="Times New Roman" w:cs="Times New Roman"/>
              </w:rPr>
              <w:t>z</w:t>
            </w:r>
            <w:r w:rsidRPr="0045205B">
              <w:rPr>
                <w:rFonts w:ascii="Times New Roman" w:hAnsi="Times New Roman" w:cs="Times New Roman"/>
              </w:rPr>
              <w:t>ation (intracranial versus extracranial, intra-axial versus extra-axial</w:t>
            </w:r>
            <w:r w:rsidR="00854901" w:rsidRPr="0045205B">
              <w:rPr>
                <w:rFonts w:ascii="Times New Roman" w:hAnsi="Times New Roman" w:cs="Times New Roman"/>
              </w:rPr>
              <w:t>, left versus right</w:t>
            </w:r>
            <w:r w:rsidRPr="0045205B">
              <w:rPr>
                <w:rFonts w:ascii="Times New Roman" w:hAnsi="Times New Roman" w:cs="Times New Roman"/>
              </w:rPr>
              <w:t>)</w:t>
            </w:r>
          </w:p>
          <w:p w14:paraId="7D2088CB" w14:textId="260AF9C0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Signal intensity </w:t>
            </w:r>
            <w:r w:rsidR="00B406C1" w:rsidRPr="0045205B">
              <w:rPr>
                <w:rFonts w:ascii="Times New Roman" w:hAnsi="Times New Roman" w:cs="Times New Roman"/>
              </w:rPr>
              <w:t xml:space="preserve">on </w:t>
            </w:r>
            <w:r w:rsidRPr="0045205B">
              <w:rPr>
                <w:rFonts w:ascii="Times New Roman" w:hAnsi="Times New Roman" w:cs="Times New Roman"/>
              </w:rPr>
              <w:t>T1W/FLAIR/T2W</w:t>
            </w:r>
            <w:r w:rsidR="00B406C1" w:rsidRPr="0045205B">
              <w:rPr>
                <w:rFonts w:ascii="Times New Roman" w:hAnsi="Times New Roman" w:cs="Times New Roman"/>
              </w:rPr>
              <w:t xml:space="preserve"> sequences (MRI</w:t>
            </w:r>
            <w:r w:rsidR="0051798B" w:rsidRPr="0045205B">
              <w:rPr>
                <w:rFonts w:ascii="Times New Roman" w:hAnsi="Times New Roman" w:cs="Times New Roman"/>
              </w:rPr>
              <w:t>)</w:t>
            </w:r>
            <w:r w:rsidR="00854901" w:rsidRPr="0045205B">
              <w:rPr>
                <w:rFonts w:ascii="Times New Roman" w:hAnsi="Times New Roman" w:cs="Times New Roman"/>
              </w:rPr>
              <w:t xml:space="preserve"> or hyper/iso/hypo-attenuating</w:t>
            </w:r>
            <w:r w:rsidR="00B406C1" w:rsidRPr="0045205B">
              <w:rPr>
                <w:rFonts w:ascii="Times New Roman" w:hAnsi="Times New Roman" w:cs="Times New Roman"/>
              </w:rPr>
              <w:t xml:space="preserve"> (CT)</w:t>
            </w:r>
          </w:p>
          <w:p w14:paraId="642CD54C" w14:textId="5C1EFA8E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Presence or absence of contrast enhancement, including degree (mild, moderate, marked) and pattern (heterogeneous, homogenous or ri</w:t>
            </w:r>
            <w:r w:rsidR="00854901" w:rsidRPr="0045205B">
              <w:rPr>
                <w:rFonts w:ascii="Times New Roman" w:hAnsi="Times New Roman" w:cs="Times New Roman"/>
              </w:rPr>
              <w:t>ng</w:t>
            </w:r>
            <w:r w:rsidRPr="0045205B">
              <w:rPr>
                <w:rFonts w:ascii="Times New Roman" w:hAnsi="Times New Roman" w:cs="Times New Roman"/>
              </w:rPr>
              <w:t xml:space="preserve"> enhancement)</w:t>
            </w:r>
          </w:p>
          <w:p w14:paraId="2D755537" w14:textId="46C68479" w:rsidR="00854901" w:rsidRPr="0045205B" w:rsidRDefault="00854901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Morphology (plaque-like, cystic, ovoid)</w:t>
            </w:r>
          </w:p>
          <w:p w14:paraId="26FFAC3D" w14:textId="77777777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>Presence or absence of a dural tail</w:t>
            </w:r>
          </w:p>
          <w:p w14:paraId="397F5BA7" w14:textId="09595990" w:rsidR="00562F87" w:rsidRPr="0045205B" w:rsidRDefault="00562F87" w:rsidP="00DE586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5205B">
              <w:rPr>
                <w:rFonts w:ascii="Times New Roman" w:hAnsi="Times New Roman" w:cs="Times New Roman"/>
              </w:rPr>
              <w:t xml:space="preserve">Involvement of the following anatomical compartments: intracranial, intraforaminal, intrafissural, extracranial </w:t>
            </w:r>
          </w:p>
        </w:tc>
      </w:tr>
    </w:tbl>
    <w:p w14:paraId="0A1DA931" w14:textId="6F78AA4D" w:rsidR="00397044" w:rsidRPr="0045205B" w:rsidRDefault="00B406C1">
      <w:pPr>
        <w:rPr>
          <w:rFonts w:ascii="Times New Roman" w:hAnsi="Times New Roman" w:cs="Times New Roman"/>
        </w:rPr>
      </w:pPr>
      <w:r w:rsidRPr="0045205B">
        <w:rPr>
          <w:rFonts w:ascii="Times New Roman" w:hAnsi="Times New Roman" w:cs="Times New Roman"/>
        </w:rPr>
        <w:t>Abbreviations: CT computed tomography; MRI magnetic resonance imaging; CN cranial nerve; T2W T2-weighted; T1W T1-weighted.</w:t>
      </w:r>
    </w:p>
    <w:sectPr w:rsidR="00397044" w:rsidRPr="0045205B" w:rsidSect="002818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F87"/>
    <w:rsid w:val="0007164A"/>
    <w:rsid w:val="0014363F"/>
    <w:rsid w:val="001B081A"/>
    <w:rsid w:val="00281885"/>
    <w:rsid w:val="00295CB4"/>
    <w:rsid w:val="00361FA1"/>
    <w:rsid w:val="00397044"/>
    <w:rsid w:val="00440993"/>
    <w:rsid w:val="0045205B"/>
    <w:rsid w:val="00466951"/>
    <w:rsid w:val="004F15D1"/>
    <w:rsid w:val="0051798B"/>
    <w:rsid w:val="00562F87"/>
    <w:rsid w:val="00663591"/>
    <w:rsid w:val="00683178"/>
    <w:rsid w:val="00775738"/>
    <w:rsid w:val="00854901"/>
    <w:rsid w:val="00B406C1"/>
    <w:rsid w:val="00C47A24"/>
    <w:rsid w:val="00D63B33"/>
    <w:rsid w:val="00D878F9"/>
    <w:rsid w:val="00DB71BE"/>
    <w:rsid w:val="00E64415"/>
    <w:rsid w:val="00EE454B"/>
    <w:rsid w:val="00F05CAE"/>
    <w:rsid w:val="00F16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AC611"/>
  <w15:chartTrackingRefBased/>
  <w15:docId w15:val="{C84AAD14-808C-9443-BEBC-46369AE5C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F87"/>
    <w:rPr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5CAE"/>
    <w:pPr>
      <w:pBdr>
        <w:top w:val="single" w:sz="24" w:space="0" w:color="549E39" w:themeColor="accent1"/>
        <w:left w:val="single" w:sz="24" w:space="0" w:color="549E39" w:themeColor="accent1"/>
        <w:bottom w:val="single" w:sz="24" w:space="0" w:color="549E39" w:themeColor="accent1"/>
        <w:right w:val="single" w:sz="24" w:space="0" w:color="549E39" w:themeColor="accent1"/>
      </w:pBdr>
      <w:shd w:val="clear" w:color="auto" w:fill="549E39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5CAE"/>
    <w:pPr>
      <w:pBdr>
        <w:top w:val="single" w:sz="24" w:space="0" w:color="DAEFD3" w:themeColor="accent1" w:themeTint="33"/>
        <w:left w:val="single" w:sz="24" w:space="0" w:color="DAEFD3" w:themeColor="accent1" w:themeTint="33"/>
        <w:bottom w:val="single" w:sz="24" w:space="0" w:color="DAEFD3" w:themeColor="accent1" w:themeTint="33"/>
        <w:right w:val="single" w:sz="24" w:space="0" w:color="DAEFD3" w:themeColor="accent1" w:themeTint="33"/>
      </w:pBdr>
      <w:shd w:val="clear" w:color="auto" w:fill="DAEFD3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5CAE"/>
    <w:pPr>
      <w:pBdr>
        <w:top w:val="single" w:sz="6" w:space="2" w:color="549E39" w:themeColor="accent1"/>
        <w:left w:val="single" w:sz="6" w:space="2" w:color="549E39" w:themeColor="accent1"/>
      </w:pBdr>
      <w:spacing w:before="300" w:after="0"/>
      <w:outlineLvl w:val="2"/>
    </w:pPr>
    <w:rPr>
      <w:caps/>
      <w:color w:val="294E1C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5CAE"/>
    <w:pPr>
      <w:pBdr>
        <w:top w:val="dotted" w:sz="6" w:space="2" w:color="549E39" w:themeColor="accent1"/>
        <w:left w:val="dotted" w:sz="6" w:space="2" w:color="549E39" w:themeColor="accent1"/>
      </w:pBdr>
      <w:spacing w:before="300" w:after="0"/>
      <w:outlineLvl w:val="3"/>
    </w:pPr>
    <w:rPr>
      <w:caps/>
      <w:color w:val="3E762A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5CAE"/>
    <w:pPr>
      <w:pBdr>
        <w:bottom w:val="single" w:sz="6" w:space="1" w:color="549E39" w:themeColor="accent1"/>
      </w:pBdr>
      <w:spacing w:before="300" w:after="0"/>
      <w:outlineLvl w:val="4"/>
    </w:pPr>
    <w:rPr>
      <w:caps/>
      <w:color w:val="3E762A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AE"/>
    <w:pPr>
      <w:pBdr>
        <w:bottom w:val="dotted" w:sz="6" w:space="1" w:color="549E39" w:themeColor="accent1"/>
      </w:pBdr>
      <w:spacing w:before="300" w:after="0"/>
      <w:outlineLvl w:val="5"/>
    </w:pPr>
    <w:rPr>
      <w:caps/>
      <w:color w:val="3E762A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AE"/>
    <w:pPr>
      <w:spacing w:before="300" w:after="0"/>
      <w:outlineLvl w:val="6"/>
    </w:pPr>
    <w:rPr>
      <w:caps/>
      <w:color w:val="3E762A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AE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AE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5CAE"/>
    <w:rPr>
      <w:b/>
      <w:bCs/>
      <w:caps/>
      <w:color w:val="FFFFFF" w:themeColor="background1"/>
      <w:spacing w:val="15"/>
      <w:shd w:val="clear" w:color="auto" w:fill="549E39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5CAE"/>
    <w:rPr>
      <w:caps/>
      <w:spacing w:val="15"/>
      <w:shd w:val="clear" w:color="auto" w:fill="DAEFD3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5CAE"/>
    <w:rPr>
      <w:caps/>
      <w:color w:val="294E1C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AE"/>
    <w:rPr>
      <w:caps/>
      <w:color w:val="3E762A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AE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AE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05CAE"/>
    <w:rPr>
      <w:b/>
      <w:bCs/>
      <w:color w:val="3E762A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F05CAE"/>
    <w:pPr>
      <w:spacing w:before="720"/>
    </w:pPr>
    <w:rPr>
      <w:caps/>
      <w:color w:val="549E39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05CAE"/>
    <w:rPr>
      <w:caps/>
      <w:color w:val="549E39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5CAE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05CAE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F05CAE"/>
    <w:rPr>
      <w:b/>
      <w:bCs/>
    </w:rPr>
  </w:style>
  <w:style w:type="character" w:styleId="Emphasis">
    <w:name w:val="Emphasis"/>
    <w:uiPriority w:val="20"/>
    <w:qFormat/>
    <w:rsid w:val="00F05CAE"/>
    <w:rPr>
      <w:caps/>
      <w:color w:val="294E1C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F05CAE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05CAE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05CA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05CA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F05CAE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5CAE"/>
    <w:pPr>
      <w:pBdr>
        <w:top w:val="single" w:sz="4" w:space="10" w:color="549E39" w:themeColor="accent1"/>
        <w:left w:val="single" w:sz="4" w:space="10" w:color="549E39" w:themeColor="accent1"/>
      </w:pBdr>
      <w:spacing w:after="0"/>
      <w:ind w:left="1296" w:right="1152"/>
      <w:jc w:val="both"/>
    </w:pPr>
    <w:rPr>
      <w:i/>
      <w:iCs/>
      <w:color w:val="549E39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5CAE"/>
    <w:rPr>
      <w:i/>
      <w:iCs/>
      <w:color w:val="549E39" w:themeColor="accent1"/>
      <w:sz w:val="20"/>
      <w:szCs w:val="20"/>
    </w:rPr>
  </w:style>
  <w:style w:type="character" w:styleId="SubtleEmphasis">
    <w:name w:val="Subtle Emphasis"/>
    <w:uiPriority w:val="19"/>
    <w:qFormat/>
    <w:rsid w:val="00F05CAE"/>
    <w:rPr>
      <w:i/>
      <w:iCs/>
      <w:color w:val="294E1C" w:themeColor="accent1" w:themeShade="7F"/>
    </w:rPr>
  </w:style>
  <w:style w:type="character" w:styleId="IntenseEmphasis">
    <w:name w:val="Intense Emphasis"/>
    <w:uiPriority w:val="21"/>
    <w:qFormat/>
    <w:rsid w:val="00F05CAE"/>
    <w:rPr>
      <w:b/>
      <w:bCs/>
      <w:caps/>
      <w:color w:val="294E1C" w:themeColor="accent1" w:themeShade="7F"/>
      <w:spacing w:val="10"/>
    </w:rPr>
  </w:style>
  <w:style w:type="character" w:styleId="SubtleReference">
    <w:name w:val="Subtle Reference"/>
    <w:uiPriority w:val="31"/>
    <w:qFormat/>
    <w:rsid w:val="00F05CAE"/>
    <w:rPr>
      <w:b/>
      <w:bCs/>
      <w:color w:val="549E39" w:themeColor="accent1"/>
    </w:rPr>
  </w:style>
  <w:style w:type="character" w:styleId="IntenseReference">
    <w:name w:val="Intense Reference"/>
    <w:uiPriority w:val="32"/>
    <w:qFormat/>
    <w:rsid w:val="00F05CAE"/>
    <w:rPr>
      <w:b/>
      <w:bCs/>
      <w:i/>
      <w:iCs/>
      <w:caps/>
      <w:color w:val="549E39" w:themeColor="accent1"/>
    </w:rPr>
  </w:style>
  <w:style w:type="character" w:styleId="BookTitle">
    <w:name w:val="Book Title"/>
    <w:uiPriority w:val="33"/>
    <w:qFormat/>
    <w:rsid w:val="00F05CAE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05CAE"/>
    <w:pPr>
      <w:outlineLvl w:val="9"/>
    </w:pPr>
  </w:style>
  <w:style w:type="table" w:styleId="PlainTable4">
    <w:name w:val="Plain Table 4"/>
    <w:basedOn w:val="TableNormal"/>
    <w:uiPriority w:val="44"/>
    <w:rsid w:val="00562F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66951"/>
    <w:pPr>
      <w:spacing w:before="0" w:after="0" w:line="240" w:lineRule="auto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08</Words>
  <Characters>232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dden</dc:creator>
  <cp:keywords/>
  <dc:description/>
  <cp:lastModifiedBy>Theofanis Liatis</cp:lastModifiedBy>
  <cp:revision>8</cp:revision>
  <dcterms:created xsi:type="dcterms:W3CDTF">2025-01-08T14:28:00Z</dcterms:created>
  <dcterms:modified xsi:type="dcterms:W3CDTF">2025-01-27T01:41:00Z</dcterms:modified>
</cp:coreProperties>
</file>